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F14" w:rsidRPr="00083A00" w:rsidRDefault="00863F14" w:rsidP="00863F14">
      <w:pPr>
        <w:rPr>
          <w:rFonts w:ascii="Times New Roman" w:hAnsi="Times New Roman" w:cs="Times New Roman"/>
          <w:sz w:val="36"/>
          <w:szCs w:val="36"/>
        </w:rPr>
      </w:pPr>
      <w:r w:rsidRPr="00083A00">
        <w:rPr>
          <w:rFonts w:ascii="Times New Roman" w:hAnsi="Times New Roman" w:cs="Times New Roman"/>
          <w:sz w:val="36"/>
          <w:szCs w:val="36"/>
        </w:rPr>
        <w:t>S4 Fig.</w:t>
      </w:r>
    </w:p>
    <w:p w:rsidR="00863F14" w:rsidRPr="00083A00" w:rsidRDefault="0070082B" w:rsidP="00863F14">
      <w:pPr>
        <w:rPr>
          <w:rFonts w:ascii="Times New Roman" w:hAnsi="Times New Roman" w:cs="Times New Roman"/>
        </w:rPr>
      </w:pPr>
      <w:r w:rsidRPr="0070082B">
        <w:rPr>
          <w:rFonts w:ascii="Times New Roman" w:hAnsi="Times New Roman" w:cs="Times New Roman"/>
          <w:noProof/>
        </w:rPr>
        <w:drawing>
          <wp:inline distT="0" distB="0" distL="0" distR="0">
            <wp:extent cx="2491740" cy="2773680"/>
            <wp:effectExtent l="0" t="0" r="3810" b="7620"/>
            <wp:docPr id="1" name="그림 1" descr="C:\Users\god-j\Desktop\논문\211012 PlusOne revision\211219 제출본\변경완료그림\새 폴더\S4 FIg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d-j\Desktop\논문\211012 PlusOne revision\211219 제출본\변경완료그림\새 폴더\S4 FIg.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74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63F14" w:rsidRPr="00083A00" w:rsidRDefault="00863F14" w:rsidP="00863F14">
      <w:pPr>
        <w:rPr>
          <w:rFonts w:ascii="Times New Roman" w:hAnsi="Times New Roman" w:cs="Times New Roman"/>
          <w:szCs w:val="20"/>
        </w:rPr>
      </w:pPr>
      <w:r w:rsidRPr="00083A00">
        <w:rPr>
          <w:rFonts w:ascii="Times New Roman" w:hAnsi="Times New Roman" w:cs="Times New Roman"/>
          <w:b/>
          <w:szCs w:val="20"/>
        </w:rPr>
        <w:t>S4 Fig. RBD protein expression level identified by Western blotting.</w:t>
      </w:r>
      <w:r w:rsidRPr="00083A00">
        <w:rPr>
          <w:rFonts w:ascii="Times New Roman" w:hAnsi="Times New Roman" w:cs="Times New Roman"/>
          <w:szCs w:val="20"/>
        </w:rPr>
        <w:t xml:space="preserve"> Vero 76 cells were harvested 24 h post-infection with LVP-K1 infected control cells (lane 1), LVP-K1-RBD19 (NP/P), and LVP-K1-RBD19 (P/M) infected cells. Supernatant was subjected to SDS-PAGE, blotted onto PVDF membranes, and incubated with anti-SARS-CoV-2 RBD mouse monoclonal antibodies. The RBD protein expression levels of the LVP-K1-RBD19 (NP/P) virus were higher than that in the LVP-K1-RBD19 (P/M) virus.</w:t>
      </w:r>
    </w:p>
    <w:p w:rsidR="00890E5A" w:rsidRPr="00863F14" w:rsidRDefault="0070082B" w:rsidP="00863F14"/>
    <w:sectPr w:rsidR="00890E5A" w:rsidRPr="00863F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F14"/>
    <w:rsid w:val="00502B3F"/>
    <w:rsid w:val="0070082B"/>
    <w:rsid w:val="00863F14"/>
    <w:rsid w:val="00DA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FEADC1-1DD3-44DF-B666-6B85F6A5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F1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-Kyoung Jung</dc:creator>
  <cp:keywords/>
  <dc:description/>
  <cp:lastModifiedBy>Bo-Kyoung Jung</cp:lastModifiedBy>
  <cp:revision>2</cp:revision>
  <dcterms:created xsi:type="dcterms:W3CDTF">2021-11-23T07:57:00Z</dcterms:created>
  <dcterms:modified xsi:type="dcterms:W3CDTF">2022-01-28T02:07:00Z</dcterms:modified>
</cp:coreProperties>
</file>